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upporting Table S1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ble S1A</w:t>
      </w:r>
    </w:p>
    <w:tbl>
      <w:tblPr>
        <w:tblW w:w="8353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276"/>
        <w:gridCol w:w="3277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agment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mer Up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mer Dw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ite 727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09bp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ACTTGGTAGTATTATTAAAAGGTTA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ACAAAACAGCTGTTGCTG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1204 (260bp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AGCAGGAGAGGAGATTCTA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GAGCATACAAAGGTCAC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2434 (181bp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AATGATGAAAACAGCAGGCTATTAG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AAGCTCTAAAAAGCACATTTCTT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3616 (130bp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GGGACTGATTTCATTTCTGACC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Style w:val="CodeHTML"/>
                <w:sz w:val="18"/>
                <w:szCs w:val="18"/>
                <w:lang w:val="en-US"/>
              </w:rPr>
              <w:t>GGAGAGTGAGAAGCCAAAAGCA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4300 (143bp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TTGGTGCATCCAGCCACAT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ACATAGCAGAACACACTTAAT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kB-T1 3’UTR 3.7kb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ACTTGGTAGTATTATTAAAAGGTTA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ACATAGCAGAACACACTTAAT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/>
        <w:t>Table S1B</w:t>
      </w:r>
    </w:p>
    <w:tbl>
      <w:tblPr>
        <w:tblW w:w="774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468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agm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imer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7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CTAG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ACTTGGTAGTATTATTAAAAGGTT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AA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ACAAAACAGCTGTTGCTGC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1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GAGCTC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AGCAGGAGAGGAGATTCTA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CGCG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GAGCATACAAAGGTCACTG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24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CTAG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AATGATGAAAACAGCAGGCTATTAG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AGCT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AAGCTCTAAAAAGCACATTTCTTA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36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CTAG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AGGGACTGATTTCATTTCTGACC 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AGCTT</w:t>
            </w:r>
            <w:r>
              <w:rPr>
                <w:rStyle w:val="CodeHTML"/>
                <w:sz w:val="18"/>
                <w:szCs w:val="18"/>
                <w:lang w:val="en-US"/>
              </w:rPr>
              <w:t>GGAGAGTGAGAAGCCAAAAGCAA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4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CTAG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GTTGGTGCATCCAGCCACAT 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US"/>
              </w:rPr>
              <w:t>AAGCT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ACATAGCAGAACACACTTAATA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kB-T1 3’UTR 3.7k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ACGCG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ACTTGGTAGTATTATTAAAAGGTTA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ACGCGT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ACATAGCAGAACACACTTAAT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deHTML">
    <w:name w:val="Cod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7:54:00Z</dcterms:created>
  <dc:creator>Gilles</dc:creator>
  <dc:description/>
  <cp:keywords/>
  <dc:language>en-US</dc:language>
  <cp:lastModifiedBy>Gilles Maussion</cp:lastModifiedBy>
  <dcterms:modified xsi:type="dcterms:W3CDTF">2012-05-28T07:54:00Z</dcterms:modified>
  <cp:revision>3</cp:revision>
  <dc:subject/>
  <dc:title>Supplementary Table 1</dc:title>
</cp:coreProperties>
</file>